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717" w:tblpY="-4478"/>
        <w:tblW w:w="10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"/>
        <w:gridCol w:w="1818"/>
        <w:gridCol w:w="4770"/>
        <w:gridCol w:w="3690"/>
      </w:tblGrid>
      <w:tr w:rsidR="00842C75" w:rsidRPr="00080A5E" w:rsidTr="00AB2679">
        <w:trPr>
          <w:cantSplit/>
          <w:trHeight w:val="224"/>
        </w:trPr>
        <w:tc>
          <w:tcPr>
            <w:tcW w:w="103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Times New Roman"/>
                <w:b/>
                <w:i/>
                <w:sz w:val="18"/>
                <w:szCs w:val="18"/>
              </w:rPr>
            </w:pPr>
            <w:bookmarkStart w:id="0" w:name="_GoBack"/>
            <w:bookmarkEnd w:id="0"/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>Table S2: Basic demographic information about key informants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.</w:t>
            </w:r>
            <w:r w:rsidRPr="00080A5E">
              <w:rPr>
                <w:rFonts w:ascii="Arial" w:eastAsia="Times New Roman" w:hAnsi="Arial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50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ind w:left="-90"/>
              <w:rPr>
                <w:rFonts w:ascii="Arial" w:eastAsia="Times New Roman" w:hAnsi="Arial" w:cs="Times New Roman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Key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informant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 (KI)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Times New Roman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Current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p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>osi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Times New Roman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Papers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i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ndexed in PubMed: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n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umber of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p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apers and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k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ey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t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 xml:space="preserve">opics of </w:t>
            </w:r>
            <w:r>
              <w:rPr>
                <w:rFonts w:ascii="Arial" w:eastAsia="Times New Roman" w:hAnsi="Arial" w:cs="Times New Roman"/>
                <w:b/>
                <w:sz w:val="18"/>
                <w:szCs w:val="18"/>
              </w:rPr>
              <w:t>r</w:t>
            </w:r>
            <w:r w:rsidRPr="00080A5E">
              <w:rPr>
                <w:rFonts w:ascii="Arial" w:eastAsia="Times New Roman" w:hAnsi="Arial" w:cs="Times New Roman"/>
                <w:b/>
                <w:sz w:val="18"/>
                <w:szCs w:val="18"/>
              </w:rPr>
              <w:t>esearch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3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Senior technical advisor, child survival at a nonprofit, multilateral health organization headquartered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50 papers; treatment of diarrhea in children, micronutrient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387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, director of an international child health initiative at a university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15 papers; treatment of diarrhea in children, micronutrients, implementation science, provider and caregiver practice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12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20 papers; treatment of diarrhea in children, micronutrients, diarrhea morbidity and mortality, rotavirus vaccination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41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professor of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300 papers; treatment of diarrhea in children, micronutrients, diarrhea morbidity and mortality, zin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333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director of an institute for global health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70 papers; infectious disease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45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Professor of global health at a university in a HIC; health consultant to multilateral organization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0 papers; priorities and agenda-setting in global health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professor of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60 papers; water and sanitation, disease surveillance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professor of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20 papers; infectious diseases, water, and sanitation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52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Senior technical advisor, child survival at a nonprofit, multilateral health organization headquartered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40 papers; treatment of diarrhea in children, micronutrients, diarrhea morbidity and mortality, zinc and OR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Senior technical advisor, water, sanitation, and hygiene at a health consulting firm headquartered in a HI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5 papers; treatment of diarrhea in children, micronutrient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Senior technical advisor, child survival at a nonprofit, multilateral health organization headquartered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30 papers; treatment of diarrhea in children, micronutrients, infectious disease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387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Academic scientist at a university in a HIC; professor of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g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lobal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h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ealth and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p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ediatric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30 papers; treatment of diarrhea in children, micronutrients, diarrhea morbidity and mortality, zinc and OR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8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Senior technical advisor, child survival at a nonprofit, multilateral health organization headquartered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5 papers; treatment of diarrhea in children, micronutrients, zinc and OR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director of an institute for global health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80 papers; water and sanitation, infectious disease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97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director of an institute for global health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00 papers; diarrhea morbidity and mortality, cost-effectiveness of control intervention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Academic scientist at a university in a HIC; professor of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e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50 papers; water and sanitation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34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Senior technical advisor, child survival at a health consulting firm headquartered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0 papers; treatment of diarrhea in children, micronutrients, zinc and OR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Health policy research fellow at a think tank headquartered in a HIC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15 papers; priorities and agenda-setting in global health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8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professor of epidemiology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80 papers; diarrhea, ORS, enteric infections and child development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cademic scientist at a university in a HIC; professor of epidemiology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40 papers; water and sanitation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  <w:tr w:rsidR="00842C75" w:rsidRPr="00080A5E" w:rsidTr="00AB2679">
        <w:trPr>
          <w:gridBefore w:val="1"/>
          <w:wBefore w:w="112" w:type="dxa"/>
          <w:cantSplit/>
          <w:trHeight w:val="22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spacing w:after="0"/>
              <w:outlineLvl w:val="8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KI 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Academic scientist at a university in a LMIC; director of an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i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nstitute for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g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 xml:space="preserve">lobal 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h</w:t>
            </w: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ealth.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842C75" w:rsidRPr="00080A5E" w:rsidRDefault="00842C75" w:rsidP="00AB2679">
            <w:pPr>
              <w:autoSpaceDE w:val="0"/>
              <w:autoSpaceDN w:val="0"/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80A5E">
              <w:rPr>
                <w:rFonts w:ascii="Arial" w:eastAsia="Times New Roman" w:hAnsi="Arial" w:cs="Times New Roman"/>
                <w:sz w:val="18"/>
                <w:szCs w:val="18"/>
              </w:rPr>
              <w:t>Approx. 250 papers; treatment of diarrhea in children, micronutrients, diarrhea morbidity and mortality, zinc and ORS</w:t>
            </w:r>
            <w:r>
              <w:rPr>
                <w:rFonts w:ascii="Arial" w:eastAsia="Times New Roman" w:hAnsi="Arial" w:cs="Times New Roman"/>
                <w:sz w:val="18"/>
                <w:szCs w:val="18"/>
              </w:rPr>
              <w:t>.</w:t>
            </w:r>
          </w:p>
        </w:tc>
      </w:tr>
    </w:tbl>
    <w:p w:rsidR="00842C75" w:rsidRDefault="00842C75" w:rsidP="00842C75">
      <w:pPr>
        <w:contextualSpacing/>
        <w:rPr>
          <w:rFonts w:ascii="Arial" w:eastAsia="Times New Roman" w:hAnsi="Arial" w:cs="Times New Roman"/>
          <w:sz w:val="18"/>
          <w:szCs w:val="18"/>
        </w:rPr>
      </w:pPr>
      <w:proofErr w:type="gramStart"/>
      <w:r w:rsidRPr="00080A5E">
        <w:rPr>
          <w:rFonts w:ascii="Arial" w:eastAsia="Times New Roman" w:hAnsi="Arial" w:cs="Times New Roman"/>
          <w:bCs/>
          <w:sz w:val="18"/>
          <w:szCs w:val="18"/>
          <w:vertAlign w:val="superscript"/>
        </w:rPr>
        <w:t>a</w:t>
      </w:r>
      <w:proofErr w:type="gramEnd"/>
      <w:r w:rsidRPr="00080A5E">
        <w:rPr>
          <w:rFonts w:ascii="Arial" w:eastAsia="Times New Roman" w:hAnsi="Arial" w:cs="Times New Roman"/>
          <w:sz w:val="18"/>
          <w:szCs w:val="18"/>
        </w:rPr>
        <w:t xml:space="preserve"> To protect KI’s anonymity, identifying information has been removed</w:t>
      </w:r>
      <w:r>
        <w:rPr>
          <w:rFonts w:ascii="Arial" w:eastAsia="Times New Roman" w:hAnsi="Arial" w:cs="Times New Roman"/>
          <w:sz w:val="18"/>
          <w:szCs w:val="18"/>
        </w:rPr>
        <w:t>.</w:t>
      </w:r>
    </w:p>
    <w:p w:rsidR="006A405D" w:rsidRDefault="006A405D"/>
    <w:sectPr w:rsidR="006A405D" w:rsidSect="008960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C75"/>
    <w:rsid w:val="005A2E4D"/>
    <w:rsid w:val="006A405D"/>
    <w:rsid w:val="00842C75"/>
    <w:rsid w:val="008960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C75"/>
    <w:pPr>
      <w:spacing w:after="20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C75"/>
    <w:pPr>
      <w:spacing w:after="20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Narine</dc:creator>
  <cp:lastModifiedBy>Owner</cp:lastModifiedBy>
  <cp:revision>2</cp:revision>
  <dcterms:created xsi:type="dcterms:W3CDTF">2013-05-06T19:27:00Z</dcterms:created>
  <dcterms:modified xsi:type="dcterms:W3CDTF">2013-05-06T19:27:00Z</dcterms:modified>
</cp:coreProperties>
</file>